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284DC" w14:textId="295CF3C5" w:rsidR="00F100F1" w:rsidRPr="00D877BA" w:rsidRDefault="00F100F1" w:rsidP="00F100F1">
      <w:pPr>
        <w:jc w:val="center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 w:rsidRPr="00D877BA">
        <w:rPr>
          <w:rFonts w:ascii="Times New Roman" w:hAnsi="Times New Roman"/>
          <w:b/>
          <w:bCs/>
          <w:color w:val="000000"/>
          <w:sz w:val="20"/>
          <w:szCs w:val="20"/>
        </w:rPr>
        <w:t xml:space="preserve">Supplementary Table </w:t>
      </w:r>
      <w:r w:rsidR="00872941">
        <w:rPr>
          <w:rFonts w:ascii="Times New Roman" w:hAnsi="Times New Roman" w:hint="eastAsia"/>
          <w:b/>
          <w:bCs/>
          <w:color w:val="000000"/>
          <w:sz w:val="20"/>
          <w:szCs w:val="20"/>
        </w:rPr>
        <w:t>2</w:t>
      </w:r>
      <w:r w:rsidRPr="00D877B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Catalog of Traditional Herbal Medicine for the Tujia Ethnics in Tongren</w:t>
      </w:r>
    </w:p>
    <w:tbl>
      <w:tblPr>
        <w:tblW w:w="5188" w:type="pct"/>
        <w:tblLayout w:type="fixed"/>
        <w:tblLook w:val="0000" w:firstRow="0" w:lastRow="0" w:firstColumn="0" w:lastColumn="0" w:noHBand="0" w:noVBand="0"/>
      </w:tblPr>
      <w:tblGrid>
        <w:gridCol w:w="1619"/>
        <w:gridCol w:w="1836"/>
        <w:gridCol w:w="1005"/>
        <w:gridCol w:w="1086"/>
        <w:gridCol w:w="1253"/>
        <w:gridCol w:w="1673"/>
        <w:gridCol w:w="2512"/>
        <w:gridCol w:w="2287"/>
        <w:gridCol w:w="1201"/>
      </w:tblGrid>
      <w:tr w:rsidR="00F100F1" w:rsidRPr="00D877BA" w14:paraId="217C6141" w14:textId="77777777" w:rsidTr="00797779">
        <w:trPr>
          <w:trHeight w:val="38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FB54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Local Name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A37F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cientific Name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1CA0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amily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083E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art Used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002A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Growth Form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308E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reparation</w:t>
            </w:r>
          </w:p>
        </w:tc>
        <w:tc>
          <w:tcPr>
            <w:tcW w:w="8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D8606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Medicinal Uses</w:t>
            </w:r>
          </w:p>
        </w:tc>
        <w:tc>
          <w:tcPr>
            <w:tcW w:w="7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71FF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pplication Method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22AB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voucher number</w:t>
            </w:r>
          </w:p>
        </w:tc>
      </w:tr>
      <w:tr w:rsidR="00F100F1" w:rsidRPr="00D877BA" w14:paraId="4C59C03B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BC0B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g Bai/Huo Co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E39D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0" w:name="_Hlk164089394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lli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fistulos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  <w:bookmarkEnd w:id="0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D36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6B89C8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tem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35A2B5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53E180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A2B9EF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ommon cold, Diarrhea, Furunculosi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67DC02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Decoction, Crushed f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1412C9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41</w:t>
            </w:r>
          </w:p>
        </w:tc>
      </w:tr>
      <w:tr w:rsidR="00F100F1" w:rsidRPr="00D877BA" w14:paraId="54DC813A" w14:textId="77777777" w:rsidTr="00797779">
        <w:trPr>
          <w:trHeight w:val="350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0639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n Shan Bian/Pan Long Q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853C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eliosanthe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acrostegi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Hance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278D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AC2CCD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E39FE5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1DE66E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C1F9BD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eumatic pain, Trauma, Abdominal bloating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3A9753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702E37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11</w:t>
            </w:r>
          </w:p>
        </w:tc>
      </w:tr>
      <w:tr w:rsidR="00F100F1" w:rsidRPr="00D877BA" w14:paraId="2DE8F8A8" w14:textId="77777777" w:rsidTr="00797779">
        <w:trPr>
          <w:trHeight w:val="501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66EB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 Gan Qi/Lu Y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2BB8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aianthemum japonicum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.Gray</w:t>
            </w:r>
            <w:proofErr w:type="spellEnd"/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) LaFrankie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1CBD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836CD9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 and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97A718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9610C3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after scorching,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B1DCC0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eumatism, Headache, Menstrual disorders, Trauma, Nutritiv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12A128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ecoction,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</w:t>
            </w:r>
            <w:proofErr w:type="gram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or topical application, Used in stew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61565A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39</w:t>
            </w:r>
          </w:p>
        </w:tc>
      </w:tr>
      <w:tr w:rsidR="00F100F1" w:rsidRPr="00D877BA" w14:paraId="7C6CE71A" w14:textId="77777777" w:rsidTr="00797779">
        <w:trPr>
          <w:trHeight w:val="230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9801C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 Cong/Xiao Co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9D4D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lli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acrostemon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Bunge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7EF6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8677F4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ulb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58AD09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970E5C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eamed then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B2B001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pigastric pain, Abdominal pain, Dysentery, Lumbar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BAF708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ed for ingestion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47D0D1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40</w:t>
            </w:r>
          </w:p>
        </w:tc>
      </w:tr>
      <w:tr w:rsidR="00F100F1" w:rsidRPr="00D877BA" w14:paraId="2B3DD56C" w14:textId="77777777" w:rsidTr="00797779">
        <w:trPr>
          <w:trHeight w:val="246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ABB1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i Zao Xiu/Deng Tai Q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7674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ancifoli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Hayata/P</w:t>
            </w: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orella japonica var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alcicol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. Hara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2ACA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F060E3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65BE03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DB4A8F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6C20A0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nake bites, Mumps, Trauma, Ulcers, Otiti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D079EA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 mixed with vinegar for topical use, Egg white mixture for topical use, Human milk for ear drops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85DA2D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35</w:t>
            </w:r>
          </w:p>
        </w:tc>
      </w:tr>
      <w:tr w:rsidR="00F100F1" w:rsidRPr="00D877BA" w14:paraId="609C3D0B" w14:textId="77777777" w:rsidTr="00797779">
        <w:trPr>
          <w:trHeight w:val="224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1619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 Zhu/Tou Ding Zhu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A5B3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Trilli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schonoski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axi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91F3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4FF9EE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em, Root, Frui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D80E66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513E45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72CDA0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zziness, Trauma, Bleeding injuri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EB4ACA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eamed egg, Alcohol infusion, Powder f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44FB33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37</w:t>
            </w:r>
          </w:p>
        </w:tc>
      </w:tr>
      <w:tr w:rsidR="00F100F1" w:rsidRPr="00D877BA" w14:paraId="1768686F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EC1E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n Nian Qi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2E01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Rohde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Roth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BAC4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3ACABB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 and 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244140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8C0F8C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E14D8E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ncephalitis, Throat pain, Edema, Snake bites, Trau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0D15A3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esh juice, Decoction, Crushed with wine lees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A7E394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44</w:t>
            </w:r>
          </w:p>
        </w:tc>
      </w:tr>
      <w:tr w:rsidR="00F100F1" w:rsidRPr="00D877BA" w14:paraId="2EA377B1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B25A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Huang Jing Can/Lao Hu Jia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0E59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olygonat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il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3BA5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520DD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8ED73C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88088F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ully steamed and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613517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tritiv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E29CF2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ed for ingestion, Used in stew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4FCBB1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38</w:t>
            </w:r>
          </w:p>
        </w:tc>
      </w:tr>
      <w:tr w:rsidR="00F100F1" w:rsidRPr="00D877BA" w14:paraId="2E4AA24A" w14:textId="77777777" w:rsidTr="00797779">
        <w:trPr>
          <w:trHeight w:val="147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39C9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i Wo Qu/Tian Do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A234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sparagu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ochinchinensi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ou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er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8CC1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5B9572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ous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2516F1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91FFC8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ully steamed and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B28B1B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tritiv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335D8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cohol infusion, Decoction, Used in stew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3CEC43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10</w:t>
            </w:r>
          </w:p>
        </w:tc>
      </w:tr>
      <w:tr w:rsidR="00F100F1" w:rsidRPr="00D877BA" w14:paraId="0DA3500E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0B3B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hu Gen Q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B749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isporopsi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fuscopic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Hance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F450B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3C8995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1AFDFB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3258CE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29A45B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tritiv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371743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285448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45</w:t>
            </w:r>
          </w:p>
        </w:tc>
      </w:tr>
      <w:tr w:rsidR="00F100F1" w:rsidRPr="00D877BA" w14:paraId="0B1D6C9D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2EE7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i He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3531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bookmarkStart w:id="1" w:name="_Hlk164089728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Lilium brownii var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viridul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Baker/</w:t>
            </w:r>
            <w:bookmarkEnd w:id="1"/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ardiocrin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giganteum var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yunnanense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Elwes) Stearn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6E5C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3BAEAE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ulb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4D1617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F945CF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anching followed by drying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BEF73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ulmonary diseas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E1F25D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BFB84A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44</w:t>
            </w:r>
          </w:p>
        </w:tc>
      </w:tr>
      <w:tr w:rsidR="00F100F1" w:rsidRPr="00D877BA" w14:paraId="45B27DEF" w14:textId="77777777" w:rsidTr="00797779">
        <w:trPr>
          <w:trHeight w:val="200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C8A5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 Xiang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50EF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Reinecke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arne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Andrews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Kunth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CEDC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D0A00E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3D12DB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AD41EE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6B3223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Lumbar pain, Asth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1349A2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with wine for topical use, Alcohol infusion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A09D16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46</w:t>
            </w:r>
          </w:p>
        </w:tc>
      </w:tr>
      <w:tr w:rsidR="00F100F1" w:rsidRPr="00D877BA" w14:paraId="377F63C9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61D4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 Ti Xiang/Zhi Zhu Xia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D21D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Valerian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jatamans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Jones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971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Valerian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2C447B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 and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EFF255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D497FB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7B53D8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omach pain, Abdominal pain, Epigastric pain, Vomiting, Childhood nutritional disorders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F078BF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ed for ingestion, Decoction, Fresh or dried crushed for topical use with vinegar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F92381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43</w:t>
            </w:r>
          </w:p>
        </w:tc>
      </w:tr>
      <w:tr w:rsidR="00F100F1" w:rsidRPr="00D877BA" w14:paraId="1EB7EA44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3F92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n Bian Li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A0C8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Lobelia chinensis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ou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0970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obelia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68FA40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F94F71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0D6FC1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29147E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sect and snake bites, High fever in children, Abdominal ede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A7F80E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 and mixed with sweet wine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881982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42</w:t>
            </w:r>
          </w:p>
        </w:tc>
      </w:tr>
      <w:tr w:rsidR="00F100F1" w:rsidRPr="00D877BA" w14:paraId="5166A99E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2E62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 xml:space="preserve">Si Kuai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Si Da Tian Wa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5446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ysimach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aridiformi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Franch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D3CF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rimul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D19AA8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CAEBC40" w14:textId="77777777" w:rsidR="00F100F1" w:rsidRPr="00D877BA" w:rsidRDefault="00F100F1" w:rsidP="0079777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678D59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4A6E2E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Rheumatic pain, Childhood nutritional disord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15B00E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cohol infusion for internal and external use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B3F2B2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43</w:t>
            </w:r>
          </w:p>
        </w:tc>
      </w:tr>
      <w:tr w:rsidR="00F100F1" w:rsidRPr="00D877BA" w14:paraId="4301B2F0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5EC4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n Tian Xi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791B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ysimach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ongestiflor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emsl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D7BA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rimul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0EDD0F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E778ED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BB0B86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59E6A5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rolithiasis, Hernia, Diarrhea, Ulcers, Burns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9630E5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829B49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09</w:t>
            </w:r>
          </w:p>
        </w:tc>
      </w:tr>
      <w:tr w:rsidR="00F100F1" w:rsidRPr="00D877BA" w14:paraId="600718EC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A6FD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hu Er Duo/Che Qian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2407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lantago asiat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0AEA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lantagin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5C96C8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B55368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F18ED4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A544EC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rinary disorders, Diarrhea, Gynecological disord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F6018B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juice with rice water for inges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4A1034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35</w:t>
            </w:r>
          </w:p>
        </w:tc>
      </w:tr>
      <w:tr w:rsidR="00F100F1" w:rsidRPr="00D877BA" w14:paraId="2FDE0225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4120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i Mu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4F09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eonurus japonicu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outt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E73F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am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944DEB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222087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EAAED0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E5524A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ynecological disorders/Infertility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36BEA1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eco and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tion</w:t>
            </w:r>
            <w:proofErr w:type="spellEnd"/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E0062E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42</w:t>
            </w:r>
          </w:p>
        </w:tc>
      </w:tr>
      <w:tr w:rsidR="00F100F1" w:rsidRPr="00D877BA" w14:paraId="60156237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505F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n Bo He/Chou Bo He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24A8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entha canadensi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2755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am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34D337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erial part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3BC75C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FFE744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FBFE21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asles, Nasal congestio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F50A64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 for nas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408C90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41</w:t>
            </w:r>
          </w:p>
        </w:tc>
      </w:tr>
      <w:tr w:rsidR="00F100F1" w:rsidRPr="00D877BA" w14:paraId="431CC815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5D32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ng Long Cao/Feng Lun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2BD6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Trifoli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olycephal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Ser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9461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am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9D32F1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5C2181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222ED9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100AAE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rrhea, Trau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1A8D72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552C35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47</w:t>
            </w:r>
          </w:p>
        </w:tc>
      </w:tr>
      <w:tr w:rsidR="00F100F1" w:rsidRPr="00D877BA" w14:paraId="772703ED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4A18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o Yan Cao/Dao Du S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6627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Euphorbia helioscopia var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eretan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Sennen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CF4B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Euphorb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765811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C15995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3A82D2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5D8A11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lcers, Scabies, Coughing and asth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2A7944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lky juice for topical use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1EFCA0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37</w:t>
            </w:r>
          </w:p>
        </w:tc>
      </w:tr>
      <w:tr w:rsidR="00F100F1" w:rsidRPr="00D877BA" w14:paraId="06E5EAF2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E859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an Pan Z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E7103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2" w:name="_Hlk164093621"/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lochidion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uber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L.) Hutch.</w:t>
            </w:r>
            <w:bookmarkEnd w:id="2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640E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Euphorb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7D4FB3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0B56AC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ACD53F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21A18A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enorrhe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E2F5DF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oked with chicken eggs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A3463D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39</w:t>
            </w:r>
          </w:p>
        </w:tc>
      </w:tr>
      <w:tr w:rsidR="00F100F1" w:rsidRPr="00D877BA" w14:paraId="0B5AE3D1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30B3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an Xiu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2643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Mimosa pudica f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labrio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Benth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BA25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Fab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AA0CAD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5916AA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6B59F7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0B34DC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eumatoid arthriti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9BCACC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63E33E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38</w:t>
            </w:r>
          </w:p>
        </w:tc>
      </w:tr>
      <w:tr w:rsidR="00F100F1" w:rsidRPr="00D877BA" w14:paraId="05516AAB" w14:textId="77777777" w:rsidTr="00797779">
        <w:trPr>
          <w:trHeight w:val="21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27EC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Yun Sh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748F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aesalpinia vesicari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a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6813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Fab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A39281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ed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DC43B9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e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C2F215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71FE36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ld, Toothache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D63882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 mixed with crushed cactus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E6A768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40</w:t>
            </w:r>
          </w:p>
        </w:tc>
      </w:tr>
      <w:tr w:rsidR="00F100F1" w:rsidRPr="00D877BA" w14:paraId="5A3226D7" w14:textId="77777777" w:rsidTr="00797779">
        <w:trPr>
          <w:trHeight w:val="23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5C4F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uang Ge Te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1FCF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Puerari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ontan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lobat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Willd.) Maesen &amp;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.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.Almeida</w:t>
            </w:r>
            <w:proofErr w:type="spellEnd"/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ex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anjapp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&amp;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redeep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22634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Fab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F47629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09D7BB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oody 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49F0A6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45F91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atstroke, Measles, Diarrhea, Fever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16CF50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C00EA8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08</w:t>
            </w:r>
          </w:p>
        </w:tc>
      </w:tr>
      <w:tr w:rsidR="00F100F1" w:rsidRPr="00D877BA" w14:paraId="172D7695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8FDB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 Wan Dou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9453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Lotus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orniculatu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2427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Fab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41D0BD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5B7EC2" w14:textId="77777777" w:rsidR="00F100F1" w:rsidRPr="00D877BA" w:rsidRDefault="00F100F1" w:rsidP="0079777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61AC1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B8D843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sthma and cough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F1564B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2C6295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36</w:t>
            </w:r>
          </w:p>
        </w:tc>
      </w:tr>
      <w:tr w:rsidR="00F100F1" w:rsidRPr="00D877BA" w14:paraId="401C99D0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AE28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ue Te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1624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argentodox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cuneat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Oliv.) Rehder &amp;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E.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.Wilson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44D0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argentodox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3ECF75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em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4D8A11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5A9A25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liced and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7C59E0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mbar and leg pain, Trau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34D264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Alcohol infus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1C2254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07</w:t>
            </w:r>
          </w:p>
        </w:tc>
      </w:tr>
      <w:tr w:rsidR="00F100F1" w:rsidRPr="00D877BA" w14:paraId="6A032ACD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5A0F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i Yao/Qian Jin Te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E27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tephani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erbace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agnep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6391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enisperm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54A497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 and leaf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DF0D64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B588A2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EB7D9E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nake bites, Rheumatic pain, Abdominal pain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E2F121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esh crushed for topical use, Decoction, Powdered for inges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ED5C56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30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、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F100F1" w:rsidRPr="00D877BA" w14:paraId="2D270EF8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DFCC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 Ku D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70C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inospor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agitta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 (Oliv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agnep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  <w:p w14:paraId="5526ACA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A0EA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enisperm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7D11F4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CA9648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83177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5280A7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roat pain, Thrush, Abdominal pain, Diarrhe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C25859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ed and mixed with water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681D07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12</w:t>
            </w:r>
          </w:p>
        </w:tc>
      </w:tr>
      <w:tr w:rsidR="00F100F1" w:rsidRPr="00D877BA" w14:paraId="6CEB4C41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5FA3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n Wu Gu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DCE3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tephani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epigae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.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.Lo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C64C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enisperm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3A2EF7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CCAC6C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A39CD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liced and dried, boiled and peel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695A92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strointestinal disord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686A4B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ed and taken with ginger tea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66ADE9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45</w:t>
            </w:r>
          </w:p>
        </w:tc>
      </w:tr>
      <w:tr w:rsidR="00F100F1" w:rsidRPr="00D877BA" w14:paraId="214BB067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9594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Hai Jin Sha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359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ygodi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um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Sw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D79B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ygod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1C4134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A23D5B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rn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BCBC32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30A5C9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rolithiasi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F8E501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1A3504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35</w:t>
            </w:r>
          </w:p>
        </w:tc>
      </w:tr>
      <w:tr w:rsidR="00F100F1" w:rsidRPr="00D877BA" w14:paraId="71A41058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B159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iang Ya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8283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Festuc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raunian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Nees) Walp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B57E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117893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em and leave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EF6DB9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F53121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0E9B4D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ld, Cough, Asthma, Diarrhe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0CBE76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97892C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15</w:t>
            </w:r>
          </w:p>
        </w:tc>
      </w:tr>
      <w:tr w:rsidR="00F100F1" w:rsidRPr="00D877BA" w14:paraId="3BA07F8E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3EC5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an Ma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DAC1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ven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fatu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subsp. nud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L.) Thel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F4E2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3856A8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053D63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B4EDA4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B18696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ight sweat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29144D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A0B394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34</w:t>
            </w:r>
          </w:p>
        </w:tc>
      </w:tr>
      <w:tr w:rsidR="00F100F1" w:rsidRPr="00D877BA" w14:paraId="3A36168E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A4E9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 You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6C9A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esamum indicum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4009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eda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277554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ed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71070E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CC6E53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il extract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5535B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stipation, Lower back pain, Tinnitu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9F94AE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sumed with honey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BBAD97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48</w:t>
            </w:r>
          </w:p>
        </w:tc>
      </w:tr>
      <w:tr w:rsidR="00F100F1" w:rsidRPr="00D877BA" w14:paraId="2EC4433A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C1B6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u Gua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3314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Momordic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harant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bbrevia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Ser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55C5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ucurbit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7B515C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ui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1163C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B2CFBF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liced and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7CB218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blood pressur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6D2EA8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d as tea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47B06E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06</w:t>
            </w:r>
          </w:p>
        </w:tc>
      </w:tr>
      <w:tr w:rsidR="00F100F1" w:rsidRPr="00D877BA" w14:paraId="5F56A438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3DF3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i Wei Lian/Jin Gui Li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6FDF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chizocarp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uatemalense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ogn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.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ex Donn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Sm./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emsley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chinensis var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ongivillos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.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Y.Wu</w:t>
            </w:r>
            <w:proofErr w:type="spellEnd"/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&amp;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Z.L.Chen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D.Z.Li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A0DC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ucurbit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A9E65D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9B633A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DE7CD1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noWrap/>
            <w:vAlign w:val="center"/>
          </w:tcPr>
          <w:p w14:paraId="40B3627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tomach pain,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ughing</w:t>
            </w:r>
            <w:proofErr w:type="gram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lood, Spitting blood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CD44B5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 mixed with vinegar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75BFF1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05</w:t>
            </w:r>
          </w:p>
        </w:tc>
      </w:tr>
      <w:tr w:rsidR="00F100F1" w:rsidRPr="00D877BA" w14:paraId="77E387FA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6EA6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 Xi Gua/Dong Gu Z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A9CF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richosanthe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kirilowi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axi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4E17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ucurbit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5EA400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uit, Seed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6A68C5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E62592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E039A9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ugh, Coughing blood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B4F6AB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0BD43E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13</w:t>
            </w:r>
          </w:p>
        </w:tc>
      </w:tr>
      <w:tr w:rsidR="00F100F1" w:rsidRPr="00D877BA" w14:paraId="3365CDA1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47A7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 Di Hong M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AAA7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hrysospleni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ilos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axi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9F6C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axifrag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26D644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9AC907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C2E360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3DBF93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8F3CBA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cohol infusion or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BD8B35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33</w:t>
            </w:r>
          </w:p>
        </w:tc>
      </w:tr>
      <w:tr w:rsidR="00F100F1" w:rsidRPr="00D877BA" w14:paraId="3567D438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E60F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an Bai Ca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AEED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ergenia purpurascen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ook.f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 &amp; Thomson) Eng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AC69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Saxifrag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8425A9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49924D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22861B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238A59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ulmonary diseas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236112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F3C3FC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30</w:t>
            </w:r>
          </w:p>
        </w:tc>
      </w:tr>
      <w:tr w:rsidR="00F100F1" w:rsidRPr="00D877BA" w14:paraId="5528825E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525C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eng Jia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767C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Zingiber officinale f. ruben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Makino)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.Hiroe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4724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Zingib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901618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507D11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7EE012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0B00BA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ld, Skin diseases (hair loss), Motion sicknes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CBC5D5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ecoction,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liced</w:t>
            </w:r>
            <w:proofErr w:type="gram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or topical use or rubbing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15496C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32</w:t>
            </w:r>
          </w:p>
        </w:tc>
      </w:tr>
      <w:tr w:rsidR="00F100F1" w:rsidRPr="00D877BA" w14:paraId="4A7B6E54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E2D9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n Jia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79A6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lpinia japon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iq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A284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Zingib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367BF4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E21C2F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0412BB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F37B98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dominal pain, Diarrhea, Cold, Stomach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7D4DE4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ed for inges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C606E7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46</w:t>
            </w:r>
          </w:p>
        </w:tc>
      </w:tr>
      <w:tr w:rsidR="00F100F1" w:rsidRPr="00D877BA" w14:paraId="24ECC031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459E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n Si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A583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olytrich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formos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edw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66F7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lytrich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0FF51B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DEED4B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s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E6428C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37D5D7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Bleeding injuri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B7886A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ed and mixed with wine, Alcohol infus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9D1E93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31</w:t>
            </w:r>
          </w:p>
        </w:tc>
      </w:tr>
      <w:tr w:rsidR="00F100F1" w:rsidRPr="00D877BA" w14:paraId="52C37866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5F02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ian Ji Huang/Di Er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A74D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Hypericum japonicum 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hunb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114D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yperic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318CFD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E99E1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262499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FAE2E6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835F0C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8626B8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04</w:t>
            </w:r>
          </w:p>
        </w:tc>
      </w:tr>
      <w:tr w:rsidR="00F100F1" w:rsidRPr="00D877BA" w14:paraId="4FF94764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ECBE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iao Niu Xi/Dui Ye Q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137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hloranth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serratu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Roem. &amp; Schult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B40D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hloranth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B43E81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 or 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72BFF6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DF27AE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A627B7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Joint pain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F28367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 or alcohol infus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4BE34B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29</w:t>
            </w:r>
          </w:p>
        </w:tc>
      </w:tr>
      <w:tr w:rsidR="00F100F1" w:rsidRPr="00D877BA" w14:paraId="558462DA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34AB4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i Ye Xi Xin/Si Kuai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</w:t>
            </w:r>
            <w:proofErr w:type="spellEnd"/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BCED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hloranth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serratu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Roem. &amp; Schult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AADE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hloranth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9CD44D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2D5C29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D98062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C320A4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dhood convulsions, Lumbar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6C1DB8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Alcohol infus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610972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28</w:t>
            </w:r>
          </w:p>
        </w:tc>
      </w:tr>
      <w:tr w:rsidR="00F100F1" w:rsidRPr="00D877BA" w14:paraId="58A021F7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1264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i Kuai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</w:t>
            </w:r>
            <w:proofErr w:type="spellEnd"/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7416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hloranth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picatu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Makino/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hloranth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enry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emsl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4AF5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hloranth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4D7427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11CDED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B9DA64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A002F1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rrhea, Rheumatic pain, Epigastric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41C05D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218B33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33</w:t>
            </w:r>
          </w:p>
        </w:tc>
      </w:tr>
      <w:tr w:rsidR="00F100F1" w:rsidRPr="00D877BA" w14:paraId="5BB4F980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3EA8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i Hua Di Di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9292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Viol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iamantiac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Nakai/</w:t>
            </w: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Viol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betonicifol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cordifoli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Hara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FD0E3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Vio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1174BA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5BDAF9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905112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2712B2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lcers, Snake bites, Bleeding injuri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A91C41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51CC4C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03</w:t>
            </w:r>
          </w:p>
        </w:tc>
      </w:tr>
      <w:tr w:rsidR="00F100F1" w:rsidRPr="00D877BA" w14:paraId="2CCC55E1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4981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an Zi Cao/Yan So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B761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ed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elatinoide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Franch./</w:t>
            </w:r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ed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ineare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Thunb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EDC2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rass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0607EB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0E8FA7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4DD302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48CECE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rrhea, Burn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D68741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B3A75F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27</w:t>
            </w:r>
          </w:p>
        </w:tc>
      </w:tr>
      <w:tr w:rsidR="00F100F1" w:rsidRPr="00D877BA" w14:paraId="7EF2A635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767B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 Jiao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29C3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ed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oligosperm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aire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ECCE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rass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798AB1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6E8690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D11D29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FC8A26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Headache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F0A2D9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482F4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49</w:t>
            </w:r>
          </w:p>
        </w:tc>
      </w:tr>
      <w:tr w:rsidR="00F100F1" w:rsidRPr="00D877BA" w14:paraId="2BDD8FFC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F330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ong/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ian Hua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512B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Cotyledon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elizae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.Berger</w:t>
            </w:r>
            <w:proofErr w:type="spellEnd"/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ex Raym.-Hamet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BF6C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rass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956491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E3FD92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27B153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6E9F3F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rrhea, Bloody stool, Hemorrhoids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8401BE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E7C267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47</w:t>
            </w:r>
          </w:p>
        </w:tc>
      </w:tr>
      <w:tr w:rsidR="00F100F1" w:rsidRPr="00D877BA" w14:paraId="16073B93" w14:textId="77777777" w:rsidTr="00797779">
        <w:trPr>
          <w:trHeight w:val="833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972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 Bao Cao/Huo Yan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2AAD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ylotelephi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erythrostict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iq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.)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.Ohba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1350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rass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01D14F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6BAB22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352761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D8A11E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re throat, Shingles, Trauma, Burns, Menstrual disorders, Eye diseas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4DC820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 or fresh crushed for topical use, Fresh juice for eye drops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A756DE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16</w:t>
            </w:r>
          </w:p>
        </w:tc>
      </w:tr>
      <w:tr w:rsidR="00F100F1" w:rsidRPr="00D877BA" w14:paraId="5DED5F6B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5306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 Bu Si/Luo Di Sheng Ge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E832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ryophyll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innat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Lam.) Oken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A880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rass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6E116A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 or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42E377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C13B35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AD2FC6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eeding injuries, Otitis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B29A41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, Juice for ear drops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7896B7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26</w:t>
            </w:r>
          </w:p>
        </w:tc>
      </w:tr>
      <w:tr w:rsidR="00F100F1" w:rsidRPr="00D877BA" w14:paraId="47ADBE4D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270D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u Ban Ca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1158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edum maju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emsl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) Migo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3688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rass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E4EF63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649562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67B07C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8E5856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lcers, Trauma, Burns, Menstrual disord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83B97C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13ACBE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32</w:t>
            </w:r>
          </w:p>
        </w:tc>
      </w:tr>
      <w:tr w:rsidR="00F100F1" w:rsidRPr="00D877BA" w14:paraId="41E6B5E1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A783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 Bu S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214D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ed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hauveaudi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aym.-</w:t>
            </w:r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amet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7687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rass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DB01CB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84B414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A13E05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stly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7922F2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sect and snake bites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E27412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2FA930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50</w:t>
            </w:r>
          </w:p>
        </w:tc>
      </w:tr>
      <w:tr w:rsidR="00F100F1" w:rsidRPr="00D877BA" w14:paraId="49BE8C12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C3FC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i Ca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749E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ed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oligosperm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aire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AD48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rass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127D5B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03FDBA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CDA524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stly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E93925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Burns, Insect and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E61C29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772CA1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25</w:t>
            </w:r>
          </w:p>
        </w:tc>
      </w:tr>
      <w:tr w:rsidR="00F100F1" w:rsidRPr="00D877BA" w14:paraId="54F54BC4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07A9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 San Q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BA37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hedim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izoon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L.) 't Hart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BA17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rass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36E2EC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504FB8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B33551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B536F5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rious bleeding conditions, Trau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AE2B08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Alcohol infus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59BCC3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100F1" w:rsidRPr="00D877BA" w14:paraId="0B897E2F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8817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Tu Dang She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C3F6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3" w:name="_Hlk164089873"/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ampanumoe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javan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Blume</w:t>
            </w:r>
            <w:bookmarkEnd w:id="3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80AB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ampanul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FA0A55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0F4C8B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C4C58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CDBD7D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gestion, Food retention, Nutritiv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8F33C3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Used in stew with pork feet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659511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48</w:t>
            </w:r>
          </w:p>
        </w:tc>
      </w:tr>
      <w:tr w:rsidR="00F100F1" w:rsidRPr="00D877BA" w14:paraId="209A6385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A90D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 Dang She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351A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donopsi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javanica subsp. japonica</w:t>
            </w: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Maxim.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 Makino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 Lammers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18EA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ampanul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E7A5BB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71C193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BFF7E1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394F38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tritiv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4502EB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ed in stew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31D92E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02</w:t>
            </w:r>
          </w:p>
        </w:tc>
      </w:tr>
      <w:tr w:rsidR="00F100F1" w:rsidRPr="00D877BA" w14:paraId="41B2CCD8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89B7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i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207C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4" w:name="_Hlk164088804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rtemisi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avandulifoli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alisb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/</w:t>
            </w:r>
            <w:bookmarkEnd w:id="4"/>
            <w:proofErr w:type="gram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rtemisia ind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Willd./</w:t>
            </w: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rtemisi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rgy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.Lév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. &amp;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Vaniot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0BF9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t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B94134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em and leave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AB530F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4242BD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, leaves rubbed into fluff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AB325E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erilization, Expels wind and dampness, Treats stomach ailment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5C21BB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xibustion, Decoction, Bath infus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2ADD43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01</w:t>
            </w:r>
          </w:p>
        </w:tc>
      </w:tr>
      <w:tr w:rsidR="00F100F1" w:rsidRPr="00D877BA" w14:paraId="05F315CF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9614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u Li Gua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575F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enecio scanden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Buch.-</w:t>
            </w:r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Ham. ex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D.Don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CA0F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t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CC8CC6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erial part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E5536C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62310B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esh or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A45EF1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roat pain, Skin diseases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7F2035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Decoction for bathing 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A7642F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22</w:t>
            </w:r>
          </w:p>
        </w:tc>
      </w:tr>
      <w:tr w:rsidR="00F100F1" w:rsidRPr="00D877BA" w14:paraId="234531D7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85C2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ng Er Zi/Zhan E Zi/Cang Er Z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3EF4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5" w:name="_Hlk164090829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Xanthi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trumari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  <w:bookmarkEnd w:id="5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E551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t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EA37AA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ui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0A5E31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706A61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51E1F3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adache, Leg pain, Diarrhea, Nasal congestion, Skin itching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FA1360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 for nasal application, Decoction for washing 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6A3C18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24</w:t>
            </w:r>
          </w:p>
        </w:tc>
      </w:tr>
      <w:tr w:rsidR="00F100F1" w:rsidRPr="00D877BA" w14:paraId="539D43CA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5C2F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han Luo Bo </w:t>
            </w: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、</w:t>
            </w: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Ye Luo B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68BD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arasenecio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forresti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W.W.S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. &amp;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J.Small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EF9A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t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A8CCAB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648E3A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55196F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618745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dominal bloating, Cough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33410C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F75C1E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23</w:t>
            </w:r>
          </w:p>
        </w:tc>
      </w:tr>
      <w:tr w:rsidR="00F100F1" w:rsidRPr="00D877BA" w14:paraId="7ECCA2C0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E7A0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 xml:space="preserve">Hong Chai Hu </w:t>
            </w: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、</w:t>
            </w: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Yi Zhi Huang Hua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CD3C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olidago decurren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ou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58D0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t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7F10D0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58EAA0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D1E980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9BA2BB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roat pain, Ulcers, Palmoplantar pustulosi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62AEA2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, Decoction for bathing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765FDF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31</w:t>
            </w:r>
          </w:p>
        </w:tc>
      </w:tr>
      <w:tr w:rsidR="00F100F1" w:rsidRPr="00D877BA" w14:paraId="553F31BA" w14:textId="77777777" w:rsidTr="00797779">
        <w:trPr>
          <w:trHeight w:val="833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C9E8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 Huo Cao/Qing Ming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A87C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sychrophyton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uchanan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Kirk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nderb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76B8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t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455078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D0E14E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04442A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5BEA43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roat pain, Burns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DAEA2C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nse with rice water after soaking, Powder mixed with vegetable oil for topical use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FA698C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49</w:t>
            </w:r>
          </w:p>
        </w:tc>
      </w:tr>
      <w:tr w:rsidR="00F100F1" w:rsidRPr="00D877BA" w14:paraId="23070EE7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391F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 Y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2E7E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arpesi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brotanoide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74D7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t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D9422E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70AD84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616BFC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1C9104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rious bleeding conditions, Insect bites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982A12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Alcohol infusion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36E217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21</w:t>
            </w:r>
          </w:p>
        </w:tc>
      </w:tr>
      <w:tr w:rsidR="00F100F1" w:rsidRPr="00D877BA" w14:paraId="11FA4B11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375A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ng Feng Ca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486C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ster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cabe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Thunb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3E36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t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F7AF1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E05334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88C81B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stly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159CE7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sect and snake bites, Trau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D522B1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44B90A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51</w:t>
            </w:r>
          </w:p>
        </w:tc>
      </w:tr>
      <w:tr w:rsidR="00F100F1" w:rsidRPr="00D877BA" w14:paraId="779F2592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E755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 San Q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92E6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ynur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Juel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4FE8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t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A6653B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, stem leave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2A6944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B93713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26B036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Bleeding, Dysmenorrhe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E6E6EA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ed and mixed with wine, Crushed for topical use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D977CE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20</w:t>
            </w:r>
          </w:p>
        </w:tc>
      </w:tr>
      <w:tr w:rsidR="00F100F1" w:rsidRPr="00D877BA" w14:paraId="5D8E587C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13D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en Jiao Cao/Cui Yun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949B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elaginell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uncina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Desv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) Spring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D6F6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elaginell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356D92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5D5326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rn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EFBDB6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F1D08E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aundice, Pulmonary hemorrhage, Gonorrhea, Cramps, Rheumatism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7EAB9B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Alcohol infus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2E385B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52</w:t>
            </w:r>
          </w:p>
        </w:tc>
      </w:tr>
      <w:tr w:rsidR="00F100F1" w:rsidRPr="00D877BA" w14:paraId="5C1F834D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5690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i Shang Bai/Yan Juan Ba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C406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Selaginell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involven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Sw.) Spring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EEAF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elaginell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BC7ABE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61B08B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rn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62A7D7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71B48E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aundice, Diarrhea, Bleeding, Cancer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CC841C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 or mixed with alcohol, Crushed or powder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991095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19</w:t>
            </w:r>
          </w:p>
        </w:tc>
      </w:tr>
      <w:tr w:rsidR="00F100F1" w:rsidRPr="00D877BA" w14:paraId="31FCFD48" w14:textId="77777777" w:rsidTr="00797779">
        <w:trPr>
          <w:trHeight w:val="833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D0C1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u Tou Shi Z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6D15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eristrophe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japon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Bremek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A96E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anth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D5D00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3E918B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06746F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519EA3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Snake bites, Childhood convulsions, Cold, Fever, Menstrual disord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E3BF9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DE76A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53</w:t>
            </w:r>
          </w:p>
        </w:tc>
      </w:tr>
      <w:tr w:rsidR="00F100F1" w:rsidRPr="00D877BA" w14:paraId="71CDD1A5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D733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Xiao Qing Cao/Gan Ji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A10C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Justicia procumben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Blume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339B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anth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FB96ED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7DD9CF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BDAD94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5CDC80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dhood nutritional disorders, Liver disease, Ede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27F11C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FD9CE5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54</w:t>
            </w:r>
          </w:p>
        </w:tc>
      </w:tr>
      <w:tr w:rsidR="00F100F1" w:rsidRPr="00D877BA" w14:paraId="3237DA31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0924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an Pi Pa/Yan Ju Hua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9EC2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riggs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atisepal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Chun ex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K.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Y.Pan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4FC4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esner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15E98B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515806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4EC5DD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AD8DA3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ysentery, Asthma, Bleeding injuri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C3788F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ed for topical use or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98DDBD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50</w:t>
            </w:r>
          </w:p>
        </w:tc>
      </w:tr>
      <w:tr w:rsidR="00F100F1" w:rsidRPr="00D877BA" w14:paraId="4E27A4C9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A52C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i Diao L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6995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ysionot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aucifloru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axi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5CB3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esner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0C2D02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CB9599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DADD5E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0F3208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Burns,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A32FA2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cohol infusion, Powder mixed with essential oil f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0B3D60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18</w:t>
            </w:r>
          </w:p>
        </w:tc>
      </w:tr>
      <w:tr w:rsidR="00F100F1" w:rsidRPr="00D877BA" w14:paraId="2E93593D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99AB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a Tian Ma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16DA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orallorhiz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rifid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rifida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9176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rch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142D16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B68759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173465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oiled and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E5F71E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eumatic pain, Fever, Dizzines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EA2224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D09086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56</w:t>
            </w:r>
          </w:p>
        </w:tc>
      </w:tr>
      <w:tr w:rsidR="00F100F1" w:rsidRPr="00D877BA" w14:paraId="132E885C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3577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n Ci Gu/Ye Bai Ji/Bai Mao Gu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070E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remastr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ppendicula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D.Don</w:t>
            </w:r>
            <w:proofErr w:type="spellEnd"/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) Makino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8895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rch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B08A6D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seudobulb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5F56B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331E44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C0F7CB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lcers, Trauma, Tumo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9305B2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F26163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55</w:t>
            </w:r>
          </w:p>
        </w:tc>
      </w:tr>
      <w:tr w:rsidR="00F100F1" w:rsidRPr="00D877BA" w14:paraId="6786B048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1DF2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uo Xue Zhu/Mao Suan Gu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9C72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Pleione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ulbocodioide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Franch.) Rolfe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B39F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rch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C9B245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seudobulb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6CE5AF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58401D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oiled thoroughly and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4478A4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lcers, Snake bites, Centiped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7913C6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mixed with vinegar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9C64D0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17</w:t>
            </w:r>
          </w:p>
        </w:tc>
      </w:tr>
      <w:tr w:rsidR="00F100F1" w:rsidRPr="00D877BA" w14:paraId="0E3CFF66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59BB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iang Long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381F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ogonia japon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chb.f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E9DD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rch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E699C7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4A461E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14C279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stly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197BBC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50C693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82C156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51</w:t>
            </w:r>
          </w:p>
        </w:tc>
      </w:tr>
      <w:tr w:rsidR="00F100F1" w:rsidRPr="00D877BA" w14:paraId="164D9E65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E9D0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i Xing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C1A5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oodyer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chlechtendalian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f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imili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Blume) Makino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B904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rch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CAA429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AC8818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1EE60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16A576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ulmonary tuberculosis, Bronchiti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7A8F11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73639A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57</w:t>
            </w:r>
          </w:p>
        </w:tc>
      </w:tr>
      <w:tr w:rsidR="00F100F1" w:rsidRPr="00D877BA" w14:paraId="12E45F8D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2586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uang Shen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6BE8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abenar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avidi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Franch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87A6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rch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1CD1CE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4D9E4F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632A46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eamed and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FDA3C9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nia, Impotence, Urolithiasi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2525A2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C5924C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17</w:t>
            </w:r>
          </w:p>
        </w:tc>
      </w:tr>
      <w:tr w:rsidR="00F100F1" w:rsidRPr="00D877BA" w14:paraId="461C0D62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270B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Shuang Shen C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B54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abenar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dentat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Sw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chlt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85B6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rch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BC66DD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66FEA1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E73E48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F139C3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nia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E5BA24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oked with pork testicles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C6E14A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15</w:t>
            </w:r>
          </w:p>
        </w:tc>
      </w:tr>
      <w:tr w:rsidR="00F100F1" w:rsidRPr="00D877BA" w14:paraId="3C4B3D76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A4EF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an Shi Hu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F3C52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ulbophyll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nutan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houar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houars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E385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rch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22421A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F2C8E1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B53551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6F4BD5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ulmonary diseases, Trau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611301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C6EA8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58</w:t>
            </w:r>
          </w:p>
        </w:tc>
      </w:tr>
      <w:tr w:rsidR="00F100F1" w:rsidRPr="00D877BA" w14:paraId="0F11C69D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1AE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an Huan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8439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Calanthe </w:t>
            </w:r>
            <w:proofErr w:type="gram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iscolor</w:t>
            </w:r>
            <w:proofErr w:type="gram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discolor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6295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rch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CCD940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5B48FB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AF9F16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1AE4CB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orrhoid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6C0E11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 mixed with vegetable oil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088117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16</w:t>
            </w:r>
          </w:p>
        </w:tc>
      </w:tr>
      <w:tr w:rsidR="00F100F1" w:rsidRPr="00D877BA" w14:paraId="73382E79" w14:textId="77777777" w:rsidTr="00797779">
        <w:trPr>
          <w:trHeight w:val="833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D2F1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ng Hua Li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4EFE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Polygon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runcinat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Buch.-</w:t>
            </w:r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a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3791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lygon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FF9F00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, leaves,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2791F1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BABAA0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3A77AA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er back pain, Mastitis, Burns, Gunshot wound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B185E6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lcohol infusion,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</w:t>
            </w:r>
            <w:proofErr w:type="gram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mixed with lees for topical use, Powder mixed with tung oil for topical use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0E9C50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52</w:t>
            </w:r>
          </w:p>
        </w:tc>
      </w:tr>
      <w:tr w:rsidR="00F100F1" w:rsidRPr="00D877BA" w14:paraId="4FC39197" w14:textId="77777777" w:rsidTr="00797779">
        <w:trPr>
          <w:trHeight w:val="833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BDA1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hu Sha Q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B2B4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leuropter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iliinervi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Nakai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82B1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lygon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3AA0B9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D8A76F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402D20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liced and 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B40FAE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rrhea, Abdominal pain, Burns, Trau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6E6B3B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 for ingestion, Powder mixed with vegetable oil for topical application, Powder or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B88F24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14</w:t>
            </w:r>
          </w:p>
        </w:tc>
      </w:tr>
      <w:tr w:rsidR="00F100F1" w:rsidRPr="00D877BA" w14:paraId="449AD25A" w14:textId="77777777" w:rsidTr="00797779">
        <w:trPr>
          <w:trHeight w:val="833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53B2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iu Dai Huang/Jin Da Hu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C07B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Rumex crispus subsp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ittoreu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Hardy) Akeroyd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0AD3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lygon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5F186D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 or leaf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DCFF0D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D56CA5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59E00F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stipation, Menstrual disorders, Coughing blood, Childhood impetigo, Burn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998D46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ecoction mixed with alcohol,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oked</w:t>
            </w:r>
            <w:proofErr w:type="gram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meat or soup, Fresh crushed for topical use, Powder </w:t>
            </w: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mixed with sesame oil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71891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TJ-03-A-053</w:t>
            </w:r>
          </w:p>
        </w:tc>
      </w:tr>
      <w:tr w:rsidR="00F100F1" w:rsidRPr="00D877BA" w14:paraId="7CDE887A" w14:textId="77777777" w:rsidTr="00797779">
        <w:trPr>
          <w:trHeight w:val="833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49B5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e Dao Tu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9225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olygonum perfoliatum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832F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lygon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988DF4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2EAE98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90DE37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4DC3D2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nake bites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022AA6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 or rinsed with rice water, Powder mixed with borneol and sesame oil f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CEF215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56</w:t>
            </w:r>
          </w:p>
        </w:tc>
      </w:tr>
      <w:tr w:rsidR="00F100F1" w:rsidRPr="00D877BA" w14:paraId="2B183251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69EF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u Er Q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E34B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istort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ivipara 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(L.) Gray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8298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lygon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1CE870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B1FB12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9DAE35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D4FEB0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ternal bleeding, Abdominal pain, Diarrhea, Joint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DF8396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Alcohol infus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6BEA6F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55</w:t>
            </w:r>
          </w:p>
        </w:tc>
      </w:tr>
      <w:tr w:rsidR="00F100F1" w:rsidRPr="00D877BA" w14:paraId="480C4D2E" w14:textId="77777777" w:rsidTr="00797779">
        <w:trPr>
          <w:trHeight w:val="833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4F061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ue Li Mei/Qing Yu D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8C6A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Gentian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rhodanth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Franch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A57B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entian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863561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5EB08D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4BE574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527035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aundice, Ulcers, Snake bites, Coughing blood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4B8754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ce water decoction, Decoction, Fresh crushed for topical use, Powder mixed with sweet wine for inges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377051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12</w:t>
            </w:r>
          </w:p>
        </w:tc>
      </w:tr>
      <w:tr w:rsidR="00F100F1" w:rsidRPr="00D877BA" w14:paraId="416B046A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9AC2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iao Long Dan/Tu Long D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E818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alen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ornicula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L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ornaz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CE43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entian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45B5A9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 or 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FAFE39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9BB1EA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A93BDB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atstroke, Dizziness, Abdominal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0E2EA0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 cooked with meat, Whole plant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C38FDB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11</w:t>
            </w:r>
          </w:p>
        </w:tc>
      </w:tr>
      <w:tr w:rsidR="00F100F1" w:rsidRPr="00D877BA" w14:paraId="313C56F0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53EA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an Long D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19F4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Gentian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quarros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edeb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938D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entian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7278C1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33545D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DC4FE8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9656E7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lcers, Gastroenteriti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34AA00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 mixed with oil for topical use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0E9B7C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13</w:t>
            </w:r>
          </w:p>
        </w:tc>
      </w:tr>
      <w:tr w:rsidR="00F100F1" w:rsidRPr="00D877BA" w14:paraId="2EAC1CA0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0028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ui Yue Cao/Zhu Ye Q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D46D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Vincetoxic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ycnostelm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Kitag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270B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clepiad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04A8CB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, root, and 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7064FA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82BAD5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EA4AD8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Rheumatic pain, Vomiting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EA106B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Alcohol infus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28BF7B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54</w:t>
            </w:r>
          </w:p>
        </w:tc>
      </w:tr>
      <w:tr w:rsidR="00F100F1" w:rsidRPr="00D877BA" w14:paraId="39BA1710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2EF7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Hei Gu Teng/Hei Hu Te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A14D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softHyphen/>
            </w: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softHyphen/>
              <w:t>——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EE0D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clepiad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04546D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em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CBA932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CACD15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CE7754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Rheumatic pain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68A347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Alcohol infus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F0BFB7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10</w:t>
            </w:r>
          </w:p>
        </w:tc>
      </w:tr>
      <w:tr w:rsidR="00F100F1" w:rsidRPr="00D877BA" w14:paraId="197C72CA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381C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i Jiang Te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6754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ynanch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rostellat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urcz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iede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&amp; Khanum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DF14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sclepiad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B0EB58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E57738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BF800A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43E9F6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sect and snake bites, External bleeding, Childhood nutritional disord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176E36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, Powder mixed with warm water and sugar for inges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8FDBE5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30</w:t>
            </w:r>
          </w:p>
        </w:tc>
      </w:tr>
      <w:tr w:rsidR="00F100F1" w:rsidRPr="00D877BA" w14:paraId="2D942357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C7F0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 Feng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232F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Ranunculus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unge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teud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A1E8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Verben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650D62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633DB0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E67668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FD4222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ucorrhea, Insecticidal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83004D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536ACE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59</w:t>
            </w:r>
          </w:p>
        </w:tc>
      </w:tr>
      <w:tr w:rsidR="00F100F1" w:rsidRPr="00D877BA" w14:paraId="350DB81F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C790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 Ren She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BD2C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Talin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aniculat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Jacq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aertn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17F2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rtulac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767956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BDB0D5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D9BD80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EBACC4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tritiv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F3B637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oked with meat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4636B0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08</w:t>
            </w:r>
          </w:p>
        </w:tc>
      </w:tr>
      <w:tr w:rsidR="00F100F1" w:rsidRPr="00D877BA" w14:paraId="5DF87342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D492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 Liang Ma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CAA2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sar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ieboldi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iq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932A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istoloch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307F96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3F7664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51C138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126ECE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dominal pain, Snake bites, Common cold with headach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D5C1EB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xed with rice water for topical application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213D5A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57</w:t>
            </w:r>
          </w:p>
        </w:tc>
      </w:tr>
      <w:tr w:rsidR="00F100F1" w:rsidRPr="00D877BA" w14:paraId="7F990532" w14:textId="77777777" w:rsidTr="00797779">
        <w:trPr>
          <w:trHeight w:val="254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A940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 Ti Xiang/Pen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D9D5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arum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enry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Oliv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A19C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istoloch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CCBB4D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DE59C3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CA7747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F2D301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dominal pain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39A90E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 for ingest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BB526A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09</w:t>
            </w:r>
          </w:p>
        </w:tc>
      </w:tr>
      <w:tr w:rsidR="00F100F1" w:rsidRPr="00D877BA" w14:paraId="36F270B6" w14:textId="77777777" w:rsidTr="00797779">
        <w:trPr>
          <w:trHeight w:val="254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94D4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 Ti Xiang/Ma Xi Xi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61E8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sar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acranth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ook.f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D8E9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istoloch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EA4DCA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5B1AE6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C7BDCE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6D5D0E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mmon cold, Abdominal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3BBD8A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87260A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18</w:t>
            </w:r>
          </w:p>
        </w:tc>
      </w:tr>
      <w:tr w:rsidR="00F100F1" w:rsidRPr="00D877BA" w14:paraId="79825E9D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AB6A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e She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D276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ristoloch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ubiflor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Dunn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CE63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istoloch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617CED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, 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A674E0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828107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stly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40BB2F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sect and snake bites, Diarrhea, Ulcers, High blood pressur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FDD877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0A3DDD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60</w:t>
            </w:r>
          </w:p>
        </w:tc>
      </w:tr>
      <w:tr w:rsidR="00F100F1" w:rsidRPr="00D877BA" w14:paraId="47516F46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4A14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 Sa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AE39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oriar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nepalensi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Wal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A4C2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oriar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0A78F3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rk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72EFDB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0C908B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B5F22C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othache, Fractur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BC4FF4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Crushed and wrapped around the affected area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F825DB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59</w:t>
            </w:r>
          </w:p>
        </w:tc>
      </w:tr>
      <w:tr w:rsidR="00F100F1" w:rsidRPr="00D877BA" w14:paraId="363A11B9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6A2C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Po Xue Zi/Lao Guan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F77A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Gerani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wilfordi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axi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ED0F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eran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70422A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4B2F32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026203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1AFA98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ternal bleeding, Rheumatic pain, Urticari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B07E3D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 for topical hemostasis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8BC2DE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62</w:t>
            </w:r>
          </w:p>
        </w:tc>
      </w:tr>
      <w:tr w:rsidR="00F100F1" w:rsidRPr="00D877BA" w14:paraId="5F9880BB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6A40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iu Jiao Qi/Tie Po Luo/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ua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Zi Q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F4E6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Beesi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althifoli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Ulb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F7F3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anunc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47F300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E61487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526D11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D30CFA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rush, Throat pain, Joint pain, Trauma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49B012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987F39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58</w:t>
            </w:r>
          </w:p>
        </w:tc>
      </w:tr>
      <w:tr w:rsidR="00F100F1" w:rsidRPr="00D877BA" w14:paraId="2BB073BC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F6B7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i Gu Cao/Ye Wu Tou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A6C6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6" w:name="_Hlk164093569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conit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inomontan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Nakai</w:t>
            </w:r>
            <w:bookmarkEnd w:id="6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E746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anunc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E8569D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F3A3AB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7EA6D3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76BE94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eumatic pain, Trauma, Snake bites, Abdominal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1E1725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 or alcohol infus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0ECE8E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61</w:t>
            </w:r>
          </w:p>
        </w:tc>
      </w:tr>
      <w:tr w:rsidR="00F100F1" w:rsidRPr="00D877BA" w14:paraId="69E39869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4D08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o Hu Xiang/Shi Huang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FE39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halictr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quilegiifoli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ibiric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Regel &amp; Tiling/</w:t>
            </w: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Thalictr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icrogyn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ecoye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ex Oliv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A117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anunc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B5BAE8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744789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8D428F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E34E80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aundice, Diarrhe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EB5E28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2C13A3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29</w:t>
            </w:r>
          </w:p>
        </w:tc>
      </w:tr>
      <w:tr w:rsidR="00F100F1" w:rsidRPr="00D877BA" w14:paraId="56C8E306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AF01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ian Qu Zi/Qian Nian Lao Shu Sh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8F36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emiaquileg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doxoide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akino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D87F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anunc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336ADC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,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3B5A65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ABAA1B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4DB832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nake bites,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ulmonary diseases</w:t>
            </w:r>
            <w:proofErr w:type="gramEnd"/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442A76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esh crushed for topical use, Root cooked with pork stomach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C1C5A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07</w:t>
            </w:r>
          </w:p>
        </w:tc>
      </w:tr>
      <w:tr w:rsidR="00F100F1" w:rsidRPr="00D877BA" w14:paraId="5CDF183B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A470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Ye Mian Hua/Da Po Wan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n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Hua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4B0D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nemone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vitifoli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Buch.-</w:t>
            </w:r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Ham.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ex DC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FF56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anuncul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AB6421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 and leave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D1245B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10A959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E1A912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bies, Parasitic infection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C3FA5B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 mixed with vinegar for topical application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0C6275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19</w:t>
            </w:r>
          </w:p>
        </w:tc>
      </w:tr>
      <w:tr w:rsidR="00F100F1" w:rsidRPr="00D877BA" w14:paraId="51E6A056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1660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ng Fan Tuan/Xiang Xue Te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4D9A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Kadsur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eterocli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oxb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) Craib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F199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chisandr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BC6611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 stem,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488A7D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9CE60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liced and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331C0D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dominal pain, Flatus, Lower back pain, Dysmenorrhe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6BEA15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Alcohol infus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A41304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60</w:t>
            </w:r>
          </w:p>
        </w:tc>
      </w:tr>
      <w:tr w:rsidR="00F100F1" w:rsidRPr="00D877BA" w14:paraId="56B3974C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1DD1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 Hu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B404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Illici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enry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Diels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EA35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agno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55DF50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uit, root, root bark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08D3FD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e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5D70D8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62E8F2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oint and lower back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337350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7F9D6D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28</w:t>
            </w:r>
          </w:p>
        </w:tc>
      </w:tr>
      <w:tr w:rsidR="00F100F1" w:rsidRPr="00D877BA" w14:paraId="42F429E8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02A5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Leng Fan Tuan/Xiao Xiang Te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5C68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chisandr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ichx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E820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agno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60F6E4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, stem leave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9079AC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3C98D9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6490C9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Fractur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B7565B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1CCA57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63</w:t>
            </w:r>
          </w:p>
        </w:tc>
      </w:tr>
      <w:tr w:rsidR="00F100F1" w:rsidRPr="00D877BA" w14:paraId="6F5F7DB0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8902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 Yue Zha/Ba Yue Gua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F376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kebi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quina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 ex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outt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.)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Decne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/</w:t>
            </w:r>
            <w:proofErr w:type="gram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kebia trifoliat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Koidz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E5C3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ardizabal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CE3869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ui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FAE161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492005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oiled then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022F15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idney stones, Diarrhe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791DFF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248D6A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06</w:t>
            </w:r>
          </w:p>
        </w:tc>
      </w:tr>
      <w:tr w:rsidR="00F100F1" w:rsidRPr="00D877BA" w14:paraId="48FD1A6D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65AB9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i Zhi Ji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5AEC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Ophiogloss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vulgat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reticulat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L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D.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.Eaton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EF51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phiogloss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1CD434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A9BE56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9BB45C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070BC1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FEC54D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ewed for topical application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87F5C1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04</w:t>
            </w:r>
          </w:p>
        </w:tc>
      </w:tr>
      <w:tr w:rsidR="00F100F1" w:rsidRPr="00D877BA" w14:paraId="527EB559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B9E7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an Zhong Xiao/Mu Zhu Te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A1C8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mpelopsis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elavayan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Planch.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ex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Franch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/</w:t>
            </w:r>
            <w:proofErr w:type="gram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mpelopsis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elavayan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etulos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Diels &amp; Gilg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.L.Li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5723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Vit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C4A5AA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, root bark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B85846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C34357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,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F2C60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Fractures, Rheumatic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1A2F6A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3DDE3F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64</w:t>
            </w:r>
          </w:p>
        </w:tc>
      </w:tr>
      <w:tr w:rsidR="00F100F1" w:rsidRPr="00D877BA" w14:paraId="690E3EA5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FF4F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ui Chang Shan/Yi Zhu Xia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6901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noti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urophyll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Wall.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ex Wight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&amp; Arn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ook.f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17CD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ub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40F4BC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erial part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DBCF7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0B1EA7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47CD99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ye inflammation, Skin diseas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4B4EB4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 for eye wash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BB1A4D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03</w:t>
            </w:r>
          </w:p>
        </w:tc>
      </w:tr>
      <w:tr w:rsidR="00F100F1" w:rsidRPr="00D877BA" w14:paraId="24192FD4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63F1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 L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F5EE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7" w:name="_Hlk164089582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Ros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roxburghi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Tratt.</w:t>
            </w:r>
            <w:bookmarkEnd w:id="7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9707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os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13C017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ui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611C8B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oody 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34EDA9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, crush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323D9B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xual dysfunction, Infertility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163668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cohol infusion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D60C2A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05</w:t>
            </w:r>
          </w:p>
        </w:tc>
      </w:tr>
      <w:tr w:rsidR="00F100F1" w:rsidRPr="00D877BA" w14:paraId="78912E74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CAEB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Lu Bian Huang/Ma Bian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735A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Ge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leppic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uct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2816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os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C9BA45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erial part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9FD4A2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512366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, cut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6BEA3E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ver reduction, Toothache, Inflammatio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AA39B0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17E626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27</w:t>
            </w:r>
          </w:p>
        </w:tc>
      </w:tr>
      <w:tr w:rsidR="00F100F1" w:rsidRPr="00D877BA" w14:paraId="53709D2D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004B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 Feng Z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19B9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Potentill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freynian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sin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igo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B228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os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F59A9F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DD9E5F5" w14:textId="77777777" w:rsidR="00F100F1" w:rsidRPr="00D877BA" w:rsidRDefault="00F100F1" w:rsidP="0079777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B57CCA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2523A8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rrhea, Uterine bleeding, External bleeding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79BC7B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 for ingestion,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E49E20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65</w:t>
            </w:r>
          </w:p>
        </w:tc>
      </w:tr>
      <w:tr w:rsidR="00F100F1" w:rsidRPr="00D877BA" w14:paraId="63F924E6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AAC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ng Z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88C9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8" w:name="_Hlk164089141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Pyracanth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yracanth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(L.) Voss</w:t>
            </w:r>
            <w:bookmarkEnd w:id="8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6010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os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C23302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uit, leaves,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CFB3F9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DC3E55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F411D4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rrhea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00C35B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uit decoction, Fresh leaves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F762F1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01</w:t>
            </w:r>
          </w:p>
        </w:tc>
      </w:tr>
      <w:tr w:rsidR="00F100F1" w:rsidRPr="00D877BA" w14:paraId="383D5D83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9777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i Jie Me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8663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Ros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atura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Baker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569D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os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EA99F7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C56791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C6FFBF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F21E46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nstrual disord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244540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258804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61</w:t>
            </w:r>
          </w:p>
        </w:tc>
      </w:tr>
      <w:tr w:rsidR="00F100F1" w:rsidRPr="00D877BA" w14:paraId="6F7209DC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935E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u P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55AB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Rubus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etchuenensi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Bureau &amp; Franch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63E7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os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C96BA6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D7A391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4EC22B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1FD4CC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optysis, Menstrual disord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D7851D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BE8076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02</w:t>
            </w:r>
          </w:p>
        </w:tc>
      </w:tr>
      <w:tr w:rsidR="00F100F1" w:rsidRPr="00D877BA" w14:paraId="127DABCA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F1234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ai Yang P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3131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Rubus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orchorifoliu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.f.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F367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os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2B92B0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uit,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4B5780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0C96F8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AC7FAC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cturnal emissions, Burn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4ECD71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D03B68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62</w:t>
            </w:r>
          </w:p>
        </w:tc>
      </w:tr>
      <w:tr w:rsidR="00F100F1" w:rsidRPr="00D877BA" w14:paraId="005E2B4F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422F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Qiu Hai Ta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D917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egonia grandi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Dryand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1EC9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Begon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E4DB0A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57EA3B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65AEA3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8D8E25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atochezia, Metrorrhagia, Hernia, Rheumatic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36F84E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849C02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63</w:t>
            </w:r>
          </w:p>
        </w:tc>
      </w:tr>
      <w:tr w:rsidR="00F100F1" w:rsidRPr="00D877BA" w14:paraId="4A70C4AA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0289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n Yin Hua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1760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9" w:name="_Hlk164089302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Urtica japon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Thunb.</w:t>
            </w:r>
            <w:bookmarkEnd w:id="9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AD97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aprifo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0A5971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lowers, Stem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BA2975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795993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1247F1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02B9B1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a infus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3E8F0F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00</w:t>
            </w:r>
          </w:p>
        </w:tc>
      </w:tr>
      <w:tr w:rsidR="00F100F1" w:rsidRPr="00D877BA" w14:paraId="6000C9FD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589B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e Gu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046A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ambucus javan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einw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.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ex Blume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28DF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aprifol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39C2F4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 or 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9CE1FF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3AC2B0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EFB9AA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5692DA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, Decoction, Mixed with egg white f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F07F9A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20</w:t>
            </w:r>
          </w:p>
        </w:tc>
      </w:tr>
      <w:tr w:rsidR="00F100F1" w:rsidRPr="00D877BA" w14:paraId="187B90C5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1DEB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Zhe Er Gen/Yu Xing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9798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0" w:name="_Hlk164089524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outtuynia cordat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Thunb.</w:t>
            </w:r>
            <w:bookmarkEnd w:id="10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181D9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aurur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633F2E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1FAB24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97364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stly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09F06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sect and snake bites, Diarrhe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D58522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, 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0542E2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64</w:t>
            </w:r>
          </w:p>
        </w:tc>
      </w:tr>
      <w:tr w:rsidR="00F100F1" w:rsidRPr="00D877BA" w14:paraId="08FFC937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DA00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iang Ca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1B4F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Eryngi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foetid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841F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p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AF6AF1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/Seed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4A6E3F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184247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esh or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577C9B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mmon cold, Skin itching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F832FB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Bathing 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6C9DBB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26</w:t>
            </w:r>
          </w:p>
        </w:tc>
      </w:tr>
      <w:tr w:rsidR="00F100F1" w:rsidRPr="00D877BA" w14:paraId="214DF290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6F7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 Dang Gui/Ye Dang Gu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1F65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ngelic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ecursiv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iq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) Franch. &amp; Sav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53A3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p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A86D6C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1EB3E4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8C01DE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,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D47FC0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ugh, Cold, Skin diseas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D9CCC4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356502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66</w:t>
            </w:r>
          </w:p>
        </w:tc>
      </w:tr>
      <w:tr w:rsidR="00F100F1" w:rsidRPr="00D877BA" w14:paraId="31255FD7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F449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u Hu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7639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ralia cordat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Thunb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4990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p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23FA77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 and 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F07643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99CFE8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6DD6BD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ind-cold common cold, Rheumatic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77E048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8813D9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65</w:t>
            </w:r>
          </w:p>
        </w:tc>
      </w:tr>
      <w:tr w:rsidR="00F100F1" w:rsidRPr="00D877BA" w14:paraId="5644DAAF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A909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 Jiao B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A211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Pimpinell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iversifoli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DC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42B3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p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FFB1F9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FF6F32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FDB64E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EBAD92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12A2C0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juice for ingestion and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9E6CC9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99</w:t>
            </w:r>
          </w:p>
        </w:tc>
      </w:tr>
      <w:tr w:rsidR="00F100F1" w:rsidRPr="00D877BA" w14:paraId="3D654E46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64D2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a Zi Cao/Zhan Shen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9D7D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orili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scabr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DC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AE9D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p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319AB8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uit and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AD7473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FD4FB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8C13F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rasitic diseases, Food poisoning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8AE282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C48515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67</w:t>
            </w:r>
          </w:p>
        </w:tc>
      </w:tr>
      <w:tr w:rsidR="00F100F1" w:rsidRPr="00D877BA" w14:paraId="1838F03B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789AD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dang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ui</w:t>
            </w:r>
            <w:proofErr w:type="spellEnd"/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8E18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ngelic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iserra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.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.Shan</w:t>
            </w:r>
            <w:proofErr w:type="spellEnd"/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&amp; Yuan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.Q.Yuan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&amp;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.H.Shan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1C7F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p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A70741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721926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DFA7EA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steamed and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DD931C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tritiv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057246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A1BD14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66</w:t>
            </w:r>
          </w:p>
        </w:tc>
      </w:tr>
      <w:tr w:rsidR="00F100F1" w:rsidRPr="00D877BA" w14:paraId="4587502F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4D41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 C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922D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nthriscus sylvestri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L.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off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B4E1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p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F5F2E4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17F51E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C75EB4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2CFCC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tritive, Various pains, Thrush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8F45FA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 for oral suspension, Crushed juice f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207850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67</w:t>
            </w:r>
          </w:p>
        </w:tc>
      </w:tr>
      <w:tr w:rsidR="00F100F1" w:rsidRPr="00D877BA" w14:paraId="5A3F1D10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BF17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i Zhi Bi/Guan Yin Li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B4CA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alanophor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involucrat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ar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racili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ook.f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793A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Balanophor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A376AD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B0AB4C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ung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4C583F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8638BF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eeding, Hemorrhoid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DFE682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oked with meat, Powder f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3EDF0E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98</w:t>
            </w:r>
          </w:p>
        </w:tc>
      </w:tr>
      <w:tr w:rsidR="00F100F1" w:rsidRPr="00D877BA" w14:paraId="2C805172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ADE8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Bai Hua Cai/Sui Mi Ca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7DA9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Cardamine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eucanth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ausch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.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E.Schulz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92B1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Brassic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7161A1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5F2F7C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518AC4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E967DC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onic cough, Pertussi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E65296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9F1CE3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97</w:t>
            </w:r>
          </w:p>
        </w:tc>
      </w:tr>
      <w:tr w:rsidR="00F100F1" w:rsidRPr="00D877BA" w14:paraId="11A35E99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150D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i Song/Qing Si Lo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80EF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ycopodium japonicum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Thunb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2198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ycopod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F4A320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C6EF50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7BC469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CEC2E4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adache, Diarrhea, Fever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BB8081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E1B8AA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25</w:t>
            </w:r>
          </w:p>
        </w:tc>
      </w:tr>
      <w:tr w:rsidR="00F100F1" w:rsidRPr="00D877BA" w14:paraId="709304B4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0C7F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i Suan/Lao Ya Su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3DA9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ycori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ure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'Hé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.) 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erb./</w:t>
            </w:r>
            <w:proofErr w:type="spellStart"/>
            <w:proofErr w:type="gram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ycori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radiat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'Hé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) Herb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4E15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maryllid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FD5995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ulb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067F36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EF064C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,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756AA9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urunculosis, Burns, Ecze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2DA3DB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esh slices for topical application, Crushed with egg white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97E626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96</w:t>
            </w:r>
          </w:p>
        </w:tc>
      </w:tr>
      <w:tr w:rsidR="00F100F1" w:rsidRPr="00D877BA" w14:paraId="43DE73B5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8591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uang Yao Z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D956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1" w:name="_Hlk164093657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Dioscore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ulbifer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  <w:bookmarkEnd w:id="11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95B0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Dioscore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676B1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293BCE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8C245B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FF9D4C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moptysis, Pertussis, Thyroid enlargement, Snake bites, Herni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E639DF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Crushed with wine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EB0133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70</w:t>
            </w:r>
          </w:p>
        </w:tc>
      </w:tr>
      <w:tr w:rsidR="00F100F1" w:rsidRPr="00D877BA" w14:paraId="619CF36E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9C64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hu Sha Li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8CF1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Dioscore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irrhos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our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C6BE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Dioscore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4C48DF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387A2D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57EBE9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A6362F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rious bleeding conditions, Snake bites, Diarrhe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1D8F7C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 for internal 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BA6306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95</w:t>
            </w:r>
          </w:p>
        </w:tc>
      </w:tr>
      <w:tr w:rsidR="00F100F1" w:rsidRPr="00D877BA" w14:paraId="2F8C12EF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3AC6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u Gen Su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91B3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episor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miyoshianu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Makino) Fraser-Jenk. &amp;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ubh.Chandra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70C1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lypod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1A79DC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65CC9D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rn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0B7075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8A113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Lower back pain, Childhood convulsion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685096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Sugar mixed decoction for oral intak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8C5990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69</w:t>
            </w:r>
          </w:p>
        </w:tc>
      </w:tr>
      <w:tr w:rsidR="00F100F1" w:rsidRPr="00D877BA" w14:paraId="6D821566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F248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o Long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A2B3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yrros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ngustissim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iesenh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.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ex Diel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) Tagawa &amp;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K.Iwats</w:t>
            </w:r>
            <w:proofErr w:type="spellEnd"/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979D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lypod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D14B75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EC9D32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rn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FB65D8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22DEBA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dema, Gonorrhea, Gynecological disorders, Trau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6B5BB0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4D5148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94</w:t>
            </w:r>
          </w:p>
        </w:tc>
      </w:tr>
      <w:tr w:rsidR="00F100F1" w:rsidRPr="00D877BA" w14:paraId="342CA85D" w14:textId="77777777" w:rsidTr="00797779">
        <w:trPr>
          <w:trHeight w:val="833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BE26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Long Xu Cao/Xian Ren Tou Fa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8E56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Usne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longissim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Ach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485E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Usne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0424D6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organism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A9F673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chen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04889A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9D63E4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culosis, Rheumatic pain, Burns, Fractur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B20565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 mixed with alcohol, Decoction, Powder mixed with oil for topical application or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29DA0B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68</w:t>
            </w:r>
          </w:p>
        </w:tc>
      </w:tr>
      <w:tr w:rsidR="00F100F1" w:rsidRPr="00D877BA" w14:paraId="68E726F5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3BD9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an Shua Zi/Shua Zhu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E3B5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silotum nudum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L.)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.Beauv</w:t>
            </w:r>
            <w:proofErr w:type="spellEnd"/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6D2B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silot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98DAD9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B4932C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rn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22EBE1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64017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External bleeding, Rheumatic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3DA450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cohol infus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79637C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90</w:t>
            </w:r>
          </w:p>
        </w:tc>
      </w:tr>
      <w:tr w:rsidR="00F100F1" w:rsidRPr="00D877BA" w14:paraId="76CF160A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E786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ng Nan Xing/Gou Zhao Nan Xi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D8A0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risaem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fargesi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Buchet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5892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2FCAAF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23785D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717821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BE5C00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roke, Childhood convulsions, Rheumatic pain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803F40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 for oral intake mixed with sugar, Decoction,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AB6831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91</w:t>
            </w:r>
          </w:p>
        </w:tc>
      </w:tr>
      <w:tr w:rsidR="00F100F1" w:rsidRPr="00D877BA" w14:paraId="3E393690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D68E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i Chang Pu/Shui Chang Pu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F507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corus calamu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FF06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F7683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0A7A8A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AFD9F6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ED8131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rious pains, Snake bites, Asthma, Co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2625FA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Crushed and heat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2FC905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89</w:t>
            </w:r>
          </w:p>
        </w:tc>
      </w:tr>
      <w:tr w:rsidR="00F100F1" w:rsidRPr="00D877BA" w14:paraId="5829EF05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F029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n Jie Lan/Xue Li Ji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2166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risaem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ecipien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Schott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1F07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D53D67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4581C2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33DCEF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53A247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rious pains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29696D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cohol infus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624ADB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88</w:t>
            </w:r>
          </w:p>
        </w:tc>
      </w:tr>
      <w:tr w:rsidR="00F100F1" w:rsidRPr="00D877BA" w14:paraId="3CEBBE7F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377F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 Bu Tiao/Ma Yu Z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E472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2" w:name="_Hlk164094127"/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inell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erna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Makino</w:t>
            </w:r>
            <w:bookmarkEnd w:id="12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D5A4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E5CE98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er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D76A49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B94636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6B67BF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ugh with phlegm, Headache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1BEEE9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4D3658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24</w:t>
            </w:r>
          </w:p>
        </w:tc>
      </w:tr>
      <w:tr w:rsidR="00F100F1" w:rsidRPr="00D877BA" w14:paraId="55C3E51D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7D3A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ie Si Cao/Tie Xian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0368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diantum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apill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-veneri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L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929C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ter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7852C8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B0A4AC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rn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4E47BC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C6E65E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fficulty urinating, Burns, Snake bites, Trau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2472CA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 mixed with oil f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F87BF5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92</w:t>
            </w:r>
          </w:p>
        </w:tc>
      </w:tr>
      <w:tr w:rsidR="00F100F1" w:rsidRPr="00D877BA" w14:paraId="2F6C2C82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95D1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an Feng Teng/Shang Shu Wu Go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4B66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androanth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erratifoliu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Vahl)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.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.Grose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6B47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al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304DB7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 stem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C63651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n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C2980B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F3CAFA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eumatic pain, Eczema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62B36D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 or alcohol bath or topical applicat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2E2BCA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86</w:t>
            </w:r>
          </w:p>
        </w:tc>
      </w:tr>
      <w:tr w:rsidR="00F100F1" w:rsidRPr="00D877BA" w14:paraId="5CBD425C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448E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Ci Lao Bao/Que Er Bu Zh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D78F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rali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ela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iq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) See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5AA2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al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ECCF2D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rk, young shoots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78CA15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91700F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stly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28BF22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actures, Trauma, Ede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DD5520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, Cooked with meat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BB9AA0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93</w:t>
            </w:r>
          </w:p>
        </w:tc>
      </w:tr>
      <w:tr w:rsidR="00F100F1" w:rsidRPr="00D877BA" w14:paraId="2F38DCA8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79F8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hu Jie Ren She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F212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Panax pseudoginseng subsp.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himalaicu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.Hara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6E63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al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07A0BF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52AE47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98B973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B35586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eeding, Hemorrhoids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88E049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B53217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87</w:t>
            </w:r>
          </w:p>
        </w:tc>
      </w:tr>
      <w:tr w:rsidR="00F100F1" w:rsidRPr="00D877BA" w14:paraId="11D64643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5D2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ou Zi Q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95E8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Panax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ipinnatifidu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See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D303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al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E3EDA5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C4BE05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5EAA9E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683AD4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Various bleeding condition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49C1BE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3E7E20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71</w:t>
            </w:r>
          </w:p>
        </w:tc>
      </w:tr>
      <w:tr w:rsidR="00F100F1" w:rsidRPr="00D877BA" w14:paraId="2D23D5C7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2428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n He Ye/Yi Wan Shu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EBB6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iphylle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sinensi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.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.Li</w:t>
            </w:r>
            <w:proofErr w:type="spellEnd"/>
            <w:proofErr w:type="gram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895D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Berber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E994C1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A0A142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FB3322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8978E7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Rheumatic pain, Ulcers, Abdominal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940F04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cohol infusion for internal and external use, Fresh crushed for topical use, Powder for inges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B4DA79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83</w:t>
            </w:r>
          </w:p>
        </w:tc>
      </w:tr>
      <w:tr w:rsidR="00F100F1" w:rsidRPr="00D877BA" w14:paraId="35E0C347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CFF6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 Huang Lian/San Ke Zhe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F9AB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Berberis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julianae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.</w:t>
            </w:r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K.Schneid</w:t>
            </w:r>
            <w:proofErr w:type="spellEnd"/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E449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Berber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5E9B82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em,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24AC0E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8D8419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liced and 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B59944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ye inflammation, Abdominal pain, Diarrhe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69B224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87E71C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82</w:t>
            </w:r>
          </w:p>
        </w:tc>
      </w:tr>
      <w:tr w:rsidR="00F100F1" w:rsidRPr="00D877BA" w14:paraId="02062457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053A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 Ye Li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63E3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Dysosm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versipellis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Hance)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.Cheng</w:t>
            </w:r>
            <w:proofErr w:type="spellEnd"/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ex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.S.Ying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D397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Berber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C63602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B6BA52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BABE15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BF0E9C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Snake bites, Ulcers, Shingl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446287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resh crushed for topical use, Powder mixed with vinegar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28BA35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81</w:t>
            </w:r>
          </w:p>
        </w:tc>
      </w:tr>
      <w:tr w:rsidR="00F100F1" w:rsidRPr="00D877BA" w14:paraId="7901239C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CC80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 Wei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213F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ediculari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chinensi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axi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4419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crophulari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19548C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715A4C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45F3FC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51DCAA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rrhea, Rheumatic joint pain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2F4F01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wder for ingestion, Alcohol infusion,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9AC7B4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168</w:t>
            </w:r>
          </w:p>
        </w:tc>
      </w:tr>
      <w:tr w:rsidR="00F100F1" w:rsidRPr="00D877BA" w14:paraId="5901865B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FFDF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ian Guan Zi/Chao Tian Gu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E2AD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Osbeck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rinit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Benth. ex Naudin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F6D7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elastomat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A56B6B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, 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BAC271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664F92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AB5EA9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rorrhagia, Diarrhea, Thrush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FF54B8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05FDF2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84</w:t>
            </w:r>
          </w:p>
        </w:tc>
      </w:tr>
      <w:tr w:rsidR="00F100F1" w:rsidRPr="00D877BA" w14:paraId="4AA9E9C3" w14:textId="77777777" w:rsidTr="00797779">
        <w:trPr>
          <w:trHeight w:val="833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C361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She Bu Jian/Tai Jue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2D7F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Sceptridium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ernatum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Lyon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3AB2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phiogloss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B6A704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D63387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rn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27984F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AEFEFC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ye inflammation, Cough, Ulcers, Snake bites, Fever in childre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1CF31B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, Powder for ingestion, Steamed with egg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4B1F8F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23</w:t>
            </w:r>
          </w:p>
        </w:tc>
      </w:tr>
      <w:tr w:rsidR="00F100F1" w:rsidRPr="00D877BA" w14:paraId="68F3FC6D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9AE3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i Duo Yu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E302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Botryp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virginianus</w:t>
            </w:r>
          </w:p>
          <w:p w14:paraId="072B1C4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(L.) Holub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8487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phiogloss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930454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BDDDAE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rn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922C4C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5E3D45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ugh, Ulcers, Snake bit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056FE5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467B0B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72</w:t>
            </w:r>
          </w:p>
        </w:tc>
      </w:tr>
      <w:tr w:rsidR="00F100F1" w:rsidRPr="00D877BA" w14:paraId="4D0759A1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7E38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 Huang Lian/Duan Chang C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0642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Corydalis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ure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Willd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FB36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apav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231E12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E96E57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DECDED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32DC03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arrhea, Gonorrhe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D32C25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F5723D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80</w:t>
            </w:r>
          </w:p>
        </w:tc>
      </w:tr>
      <w:tr w:rsidR="00F100F1" w:rsidRPr="00D877BA" w14:paraId="2AE163E8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6640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ui Huang Lian/Yi Dian Xue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7777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Eomecon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hionanth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Hance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003A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apaver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AC8E03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 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74E101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8CD37F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3E8321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nake bites, Lower back pain, Gonorrhea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DD60A1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ushed for topical use, Alcohol infusion, Powder mixed with oil f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74D487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75</w:t>
            </w:r>
          </w:p>
        </w:tc>
      </w:tr>
      <w:tr w:rsidR="00F100F1" w:rsidRPr="00D877BA" w14:paraId="51E4D83F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285F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ui Hu Lu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AF20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Eichhornia crassipes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Mart.) Solms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4F74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ontederi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FD0145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 or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CA8756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quatic 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5AD455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34AE35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idney inflammation, Ulcer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AFF6EC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44A4FD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79</w:t>
            </w:r>
          </w:p>
        </w:tc>
      </w:tr>
      <w:tr w:rsidR="00F100F1" w:rsidRPr="00D877BA" w14:paraId="47872CEF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8C22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uan Wei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C2C4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Iris tectorum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Maxi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B73C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Irid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BA5D79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44D639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7F2BC0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6240B0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bies, Rheumatism, Trauma, Parasitic infection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FC88F2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Bath infusion,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C294D4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85</w:t>
            </w:r>
          </w:p>
        </w:tc>
      </w:tr>
      <w:tr w:rsidR="00F100F1" w:rsidRPr="00D877BA" w14:paraId="164CE83B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D39BE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an Zhu Ge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0FAC0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Iris japonica 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hunb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85A1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Iridaceae</w:t>
            </w:r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2B52FC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izome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BF7803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0FEEE2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F028FF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, Snake bites, Toothach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05A4CC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 (mixed with children's urine), Crushed for topical use, Boiled egg infus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3412C4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74</w:t>
            </w:r>
          </w:p>
        </w:tc>
      </w:tr>
      <w:tr w:rsidR="00F100F1" w:rsidRPr="00D877BA" w14:paraId="15CE2B5E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5DD0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ian Xue Fei/San Bai Ba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D14D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oddalia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asiat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L.) Lam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6020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ut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F89AD8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, root bark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FD2D0B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e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359E9B3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0B6059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rious pains, External bleeding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20165E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Alcohol infusion, Powder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AAFD01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73</w:t>
            </w:r>
          </w:p>
        </w:tc>
      </w:tr>
      <w:tr w:rsidR="00F100F1" w:rsidRPr="00D877BA" w14:paraId="463B09B4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2840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Xiang Ye Zi/Wu Yao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0487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9C53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aur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0F30341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74C01B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e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9E9D63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ied with bran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ACCD46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in due to intestinal gas, Abdominal pain, Incontinenc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EFE3384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90B013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78</w:t>
            </w:r>
          </w:p>
        </w:tc>
      </w:tr>
      <w:tr w:rsidR="00F100F1" w:rsidRPr="00D877BA" w14:paraId="65BC622C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00CF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 Zhao Jin Long/Kai Hou Jia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F348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3" w:name="_Hlk164093501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rdisia crenat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Sims/</w:t>
            </w: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Ardisia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crispa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A.DC.</w:t>
            </w:r>
            <w:bookmarkEnd w:id="13"/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E169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yrsin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0B5CE5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 bark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9B9A28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19C83A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C73BED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flammatory pain, Snake bites, Trauma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F6D0CC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Alcohol infusion, Chewed fresh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59023DA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22</w:t>
            </w:r>
          </w:p>
        </w:tc>
      </w:tr>
      <w:tr w:rsidR="00F100F1" w:rsidRPr="00D877BA" w14:paraId="4FE824E5" w14:textId="77777777" w:rsidTr="00797779">
        <w:trPr>
          <w:trHeight w:val="833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F151E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i Di Cha/Ai Jiao Cha/Ai Cha Fe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9DF49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Ardisia japonica</w:t>
            </w: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Thunb.) Blume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7E6F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yrsin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69527D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3272CB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mall shrub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0EB43D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C9592D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ulmonary bleeding, Sore throat, Trauma, Bronchitis, Menstrual disorders, Kidney ailments, Gastrointestinal diseases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1306F13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Powder for topical applica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A21DB5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77</w:t>
            </w:r>
          </w:p>
        </w:tc>
      </w:tr>
      <w:tr w:rsidR="00F100F1" w:rsidRPr="00D877BA" w14:paraId="14552C54" w14:textId="77777777" w:rsidTr="00797779">
        <w:trPr>
          <w:trHeight w:val="278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C36F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ong Shu Ge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4758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Trachycarpus</w:t>
            </w:r>
            <w:proofErr w:type="spellEnd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fortune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Hook.) </w:t>
            </w:r>
            <w:proofErr w:type="spellStart"/>
            <w:proofErr w:type="gram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.Wendl</w:t>
            </w:r>
            <w:proofErr w:type="spellEnd"/>
            <w:proofErr w:type="gram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E45F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rec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E1EE0E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11A80040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ee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51E5F6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293EEF8D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reatened miscarriage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E78B4E2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7C038F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76</w:t>
            </w:r>
          </w:p>
        </w:tc>
      </w:tr>
      <w:tr w:rsidR="00F100F1" w:rsidRPr="00D877BA" w14:paraId="72852A40" w14:textId="77777777" w:rsidTr="00797779">
        <w:trPr>
          <w:trHeight w:val="555"/>
        </w:trPr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23D87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an Kuai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</w:t>
            </w:r>
            <w:proofErr w:type="spellEnd"/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F218F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Oxalis </w:t>
            </w:r>
            <w:proofErr w:type="spellStart"/>
            <w:r w:rsidRPr="00D877B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griffithii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Edgew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. &amp; </w:t>
            </w: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Hook.f</w:t>
            </w:r>
            <w:proofErr w:type="spellEnd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749A8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xalidaceae</w:t>
            </w:r>
            <w:proofErr w:type="spellEnd"/>
          </w:p>
        </w:tc>
        <w:tc>
          <w:tcPr>
            <w:tcW w:w="37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D61A2A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ole plant or root</w:t>
            </w:r>
          </w:p>
        </w:tc>
        <w:tc>
          <w:tcPr>
            <w:tcW w:w="433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55A99471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rbaceous</w:t>
            </w:r>
          </w:p>
        </w:tc>
        <w:tc>
          <w:tcPr>
            <w:tcW w:w="57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65B0A0AB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ied or fresh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4410B65C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nstrual disorders, Ulcers, Diarrhea, Trauma, Rheumatic pain</w:t>
            </w:r>
          </w:p>
        </w:tc>
        <w:tc>
          <w:tcPr>
            <w:tcW w:w="790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030B306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coction, Fresh crushed for topical use</w:t>
            </w:r>
          </w:p>
        </w:tc>
        <w:tc>
          <w:tcPr>
            <w:tcW w:w="415" w:type="pct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750D195" w14:textId="77777777" w:rsidR="00F100F1" w:rsidRPr="00D877BA" w:rsidRDefault="00F100F1" w:rsidP="00797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877B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J-03-A-021</w:t>
            </w:r>
          </w:p>
        </w:tc>
      </w:tr>
    </w:tbl>
    <w:p w14:paraId="3CFA7F28" w14:textId="77777777" w:rsidR="00A729CD" w:rsidRDefault="00A729CD"/>
    <w:sectPr w:rsidR="00A729CD" w:rsidSect="00F100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59AEA" w14:textId="77777777" w:rsidR="006F7FED" w:rsidRDefault="006F7FED" w:rsidP="00F100F1">
      <w:r>
        <w:separator/>
      </w:r>
    </w:p>
  </w:endnote>
  <w:endnote w:type="continuationSeparator" w:id="0">
    <w:p w14:paraId="16AD3C3E" w14:textId="77777777" w:rsidR="006F7FED" w:rsidRDefault="006F7FED" w:rsidP="00F10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00F55F" w14:textId="77777777" w:rsidR="006F7FED" w:rsidRDefault="006F7FED" w:rsidP="00F100F1">
      <w:r>
        <w:separator/>
      </w:r>
    </w:p>
  </w:footnote>
  <w:footnote w:type="continuationSeparator" w:id="0">
    <w:p w14:paraId="47888A67" w14:textId="77777777" w:rsidR="006F7FED" w:rsidRDefault="006F7FED" w:rsidP="00F100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B5087F"/>
    <w:multiLevelType w:val="multilevel"/>
    <w:tmpl w:val="71B5087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楷体" w:hAnsi="Times New Roman" w:cs="Times New Roman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081831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1A"/>
    <w:rsid w:val="0006148A"/>
    <w:rsid w:val="000865AF"/>
    <w:rsid w:val="006F7FED"/>
    <w:rsid w:val="007058D0"/>
    <w:rsid w:val="007E20F5"/>
    <w:rsid w:val="00872941"/>
    <w:rsid w:val="00A1492D"/>
    <w:rsid w:val="00A729CD"/>
    <w:rsid w:val="00EC501A"/>
    <w:rsid w:val="00F1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D73ED"/>
  <w15:chartTrackingRefBased/>
  <w15:docId w15:val="{875B4D98-E345-4134-89D2-955F378A5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0F1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EC50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5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50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501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501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501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501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501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501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50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50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50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50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501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50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50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50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50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50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5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99"/>
    <w:qFormat/>
    <w:rsid w:val="00EC50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50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50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50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50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50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5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50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50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rsid w:val="00F100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F100F1"/>
    <w:rPr>
      <w:sz w:val="18"/>
      <w:szCs w:val="18"/>
    </w:rPr>
  </w:style>
  <w:style w:type="paragraph" w:styleId="af0">
    <w:name w:val="footer"/>
    <w:basedOn w:val="a"/>
    <w:link w:val="af1"/>
    <w:unhideWhenUsed/>
    <w:rsid w:val="00F10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F100F1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F100F1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100F1"/>
    <w:rPr>
      <w:rFonts w:ascii="Calibri" w:eastAsia="宋体" w:hAnsi="Calibri" w:cs="Times New Roman"/>
      <w:szCs w:val="24"/>
    </w:rPr>
  </w:style>
  <w:style w:type="paragraph" w:styleId="af4">
    <w:name w:val="Balloon Text"/>
    <w:basedOn w:val="a"/>
    <w:link w:val="af5"/>
    <w:rsid w:val="00F100F1"/>
    <w:rPr>
      <w:sz w:val="18"/>
      <w:szCs w:val="18"/>
    </w:rPr>
  </w:style>
  <w:style w:type="character" w:customStyle="1" w:styleId="af5">
    <w:name w:val="批注框文本 字符"/>
    <w:basedOn w:val="a0"/>
    <w:link w:val="af4"/>
    <w:rsid w:val="00F100F1"/>
    <w:rPr>
      <w:rFonts w:ascii="Calibri" w:eastAsia="宋体" w:hAnsi="Calibri" w:cs="Times New Roman"/>
      <w:sz w:val="18"/>
      <w:szCs w:val="18"/>
    </w:rPr>
  </w:style>
  <w:style w:type="paragraph" w:styleId="af6">
    <w:name w:val="annotation subject"/>
    <w:basedOn w:val="af2"/>
    <w:next w:val="af2"/>
    <w:link w:val="af7"/>
    <w:rsid w:val="00F100F1"/>
    <w:rPr>
      <w:b/>
      <w:bCs/>
    </w:rPr>
  </w:style>
  <w:style w:type="character" w:customStyle="1" w:styleId="af7">
    <w:name w:val="批注主题 字符"/>
    <w:basedOn w:val="af3"/>
    <w:link w:val="af6"/>
    <w:rsid w:val="00F100F1"/>
    <w:rPr>
      <w:rFonts w:ascii="Calibri" w:eastAsia="宋体" w:hAnsi="Calibri" w:cs="Times New Roman"/>
      <w:b/>
      <w:bCs/>
      <w:szCs w:val="24"/>
    </w:rPr>
  </w:style>
  <w:style w:type="table" w:styleId="af8">
    <w:name w:val="Table Grid"/>
    <w:basedOn w:val="a1"/>
    <w:rsid w:val="00F100F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Strong"/>
    <w:uiPriority w:val="22"/>
    <w:qFormat/>
    <w:rsid w:val="00F100F1"/>
    <w:rPr>
      <w:b/>
      <w:bCs/>
    </w:rPr>
  </w:style>
  <w:style w:type="character" w:styleId="afa">
    <w:name w:val="line number"/>
    <w:rsid w:val="00F100F1"/>
  </w:style>
  <w:style w:type="character" w:styleId="afb">
    <w:name w:val="Hyperlink"/>
    <w:rsid w:val="00F100F1"/>
    <w:rPr>
      <w:color w:val="0563C1"/>
      <w:u w:val="single"/>
    </w:rPr>
  </w:style>
  <w:style w:type="character" w:styleId="afc">
    <w:name w:val="annotation reference"/>
    <w:uiPriority w:val="99"/>
    <w:unhideWhenUsed/>
    <w:qFormat/>
    <w:rsid w:val="00F100F1"/>
    <w:rPr>
      <w:sz w:val="21"/>
      <w:szCs w:val="21"/>
    </w:rPr>
  </w:style>
  <w:style w:type="paragraph" w:customStyle="1" w:styleId="AuthorList">
    <w:name w:val="Author List"/>
    <w:basedOn w:val="a5"/>
    <w:next w:val="a"/>
    <w:uiPriority w:val="1"/>
    <w:qFormat/>
    <w:rsid w:val="00F100F1"/>
    <w:pPr>
      <w:numPr>
        <w:ilvl w:val="0"/>
      </w:numPr>
      <w:spacing w:before="240" w:after="0"/>
      <w:jc w:val="both"/>
    </w:pPr>
    <w:rPr>
      <w:rFonts w:ascii="Calibri" w:eastAsia="宋体" w:hAnsi="Calibri" w:cs="Times New Roman"/>
      <w:b/>
      <w:color w:val="auto"/>
      <w:spacing w:val="0"/>
      <w:sz w:val="21"/>
      <w:szCs w:val="24"/>
    </w:rPr>
  </w:style>
  <w:style w:type="paragraph" w:styleId="afd">
    <w:name w:val="Bibliography"/>
    <w:basedOn w:val="a"/>
    <w:next w:val="a"/>
    <w:uiPriority w:val="37"/>
    <w:unhideWhenUsed/>
    <w:rsid w:val="00F100F1"/>
    <w:pPr>
      <w:ind w:left="720" w:hanging="720"/>
    </w:pPr>
  </w:style>
  <w:style w:type="table" w:customStyle="1" w:styleId="11">
    <w:name w:val="网格型1"/>
    <w:basedOn w:val="a1"/>
    <w:uiPriority w:val="39"/>
    <w:qFormat/>
    <w:rsid w:val="00F100F1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rsid w:val="00F100F1"/>
    <w:rPr>
      <w:rFonts w:ascii="Times New Roman" w:hAnsi="Times New Roman" w:cs="Times New Roman" w:hint="default"/>
      <w:b/>
      <w:bCs/>
      <w:i/>
      <w:iCs/>
      <w:color w:val="000000"/>
      <w:sz w:val="18"/>
      <w:szCs w:val="18"/>
      <w:u w:val="none"/>
    </w:rPr>
  </w:style>
  <w:style w:type="character" w:customStyle="1" w:styleId="font11">
    <w:name w:val="font11"/>
    <w:rsid w:val="00F100F1"/>
    <w:rPr>
      <w:rFonts w:ascii="Times New Roman" w:hAnsi="Times New Roman" w:cs="Times New Roman" w:hint="default"/>
      <w:b/>
      <w:bCs/>
      <w:i w:val="0"/>
      <w:iCs w:val="0"/>
      <w:color w:val="000000"/>
      <w:sz w:val="21"/>
      <w:szCs w:val="21"/>
      <w:u w:val="none"/>
    </w:rPr>
  </w:style>
  <w:style w:type="character" w:customStyle="1" w:styleId="font61">
    <w:name w:val="font61"/>
    <w:rsid w:val="00F100F1"/>
    <w:rPr>
      <w:rFonts w:ascii="Calibri" w:hAnsi="Calibri" w:cs="Calibri"/>
      <w:i w:val="0"/>
      <w:iCs w:val="0"/>
      <w:color w:val="000000"/>
      <w:sz w:val="22"/>
      <w:szCs w:val="22"/>
      <w:u w:val="none"/>
    </w:rPr>
  </w:style>
  <w:style w:type="table" w:customStyle="1" w:styleId="21">
    <w:name w:val="网格型2"/>
    <w:basedOn w:val="a1"/>
    <w:uiPriority w:val="39"/>
    <w:qFormat/>
    <w:rsid w:val="00F100F1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Revision"/>
    <w:uiPriority w:val="99"/>
    <w:unhideWhenUsed/>
    <w:rsid w:val="00F100F1"/>
    <w:rPr>
      <w:rFonts w:ascii="Calibri" w:eastAsia="宋体" w:hAnsi="Calibri" w:cs="Times New Roman"/>
      <w:szCs w:val="24"/>
    </w:rPr>
  </w:style>
  <w:style w:type="character" w:styleId="aff">
    <w:name w:val="Unresolved Mention"/>
    <w:uiPriority w:val="99"/>
    <w:unhideWhenUsed/>
    <w:rsid w:val="00F100F1"/>
    <w:rPr>
      <w:color w:val="605E5C"/>
      <w:shd w:val="clear" w:color="auto" w:fill="E1DFDD"/>
    </w:rPr>
  </w:style>
  <w:style w:type="paragraph" w:customStyle="1" w:styleId="MDPI62BackMatter">
    <w:name w:val="MDPI_6.2_BackMatter"/>
    <w:uiPriority w:val="99"/>
    <w:qFormat/>
    <w:rsid w:val="00F100F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01814-A1A5-43AE-A075-7C479332F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4768</Words>
  <Characters>27181</Characters>
  <Application>Microsoft Office Word</Application>
  <DocSecurity>0</DocSecurity>
  <Lines>226</Lines>
  <Paragraphs>63</Paragraphs>
  <ScaleCrop>false</ScaleCrop>
  <Company/>
  <LinksUpToDate>false</LinksUpToDate>
  <CharactersWithSpaces>3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Xie</dc:creator>
  <cp:keywords/>
  <dc:description/>
  <cp:lastModifiedBy>Jian Xie</cp:lastModifiedBy>
  <cp:revision>3</cp:revision>
  <dcterms:created xsi:type="dcterms:W3CDTF">2025-02-04T01:30:00Z</dcterms:created>
  <dcterms:modified xsi:type="dcterms:W3CDTF">2025-03-15T14:29:00Z</dcterms:modified>
</cp:coreProperties>
</file>